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1B251" w14:textId="1F579341" w:rsidR="00714C6C" w:rsidRPr="00FD1387" w:rsidRDefault="00714C6C" w:rsidP="00D61926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Hlk151625487"/>
      <w:bookmarkStart w:id="1" w:name="_Hlk153529420"/>
      <w:r w:rsidRPr="00FD1387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Table </w:t>
      </w:r>
      <w:r w:rsidR="00DF2DF2">
        <w:rPr>
          <w:rFonts w:ascii="Times New Roman" w:eastAsia="宋体" w:hAnsi="Times New Roman" w:cs="Times New Roman"/>
          <w:b/>
          <w:bCs/>
          <w:color w:val="000000"/>
          <w:szCs w:val="21"/>
        </w:rPr>
        <w:t>3</w:t>
      </w:r>
      <w:r w:rsidR="00356AAF" w:rsidRPr="00FD1387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Pr="00FD1387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Result of GO and KEGG Enrichment Analysis for </w:t>
      </w:r>
      <w:r w:rsidR="00DF2DF2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Hub</w:t>
      </w:r>
      <w:r w:rsidR="00DF2DF2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="00DF2DF2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Gen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1417"/>
        <w:gridCol w:w="5436"/>
        <w:gridCol w:w="1204"/>
        <w:gridCol w:w="1204"/>
        <w:gridCol w:w="1084"/>
        <w:gridCol w:w="1084"/>
        <w:gridCol w:w="1084"/>
      </w:tblGrid>
      <w:tr w:rsidR="00356AAF" w:rsidRPr="00FD1387" w14:paraId="22C9D847" w14:textId="77777777" w:rsidTr="00393763">
        <w:trPr>
          <w:trHeight w:val="567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0108D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7E990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7E201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5E5AD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GeneRatio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9093A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BgRatio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3A559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B38C6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DF4ED" w14:textId="77777777" w:rsidR="00356AAF" w:rsidRPr="00FD1387" w:rsidRDefault="00356AAF" w:rsidP="005156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1387">
              <w:rPr>
                <w:rFonts w:ascii="Times New Roman" w:eastAsia="宋体" w:hAnsi="Times New Roman" w:cs="Times New Roman"/>
                <w:color w:val="000000"/>
                <w:szCs w:val="21"/>
              </w:rPr>
              <w:t>qvalue</w:t>
            </w:r>
            <w:proofErr w:type="spellEnd"/>
          </w:p>
        </w:tc>
      </w:tr>
      <w:tr w:rsidR="00DF2DF2" w:rsidRPr="00E04B66" w14:paraId="221E186E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EDC4" w14:textId="3C2DA15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471A" w14:textId="7181F73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71897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948E" w14:textId="17F7B81F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DNA biosynthetic proces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B27A" w14:textId="7F0BBDC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B035" w14:textId="3620F87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98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E2CF" w14:textId="0693D74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84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D4EC" w14:textId="1EE679C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84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44A5" w14:textId="19DBC1B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88E-02</w:t>
            </w:r>
          </w:p>
        </w:tc>
      </w:tr>
      <w:tr w:rsidR="00DF2DF2" w:rsidRPr="00E04B66" w14:paraId="1621C8AF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E70F" w14:textId="79717D23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2602" w14:textId="092CD95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1904356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E270" w14:textId="25BF4AB0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egulation of telomere maintenance via telomere lengthen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8FA4" w14:textId="58698FE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862E" w14:textId="6CA3AEF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61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795C" w14:textId="7505B74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70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B8EF" w14:textId="3562B71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70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5BB3" w14:textId="3C3E8C94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.91E-02</w:t>
            </w:r>
          </w:p>
        </w:tc>
      </w:tr>
      <w:tr w:rsidR="00DF2DF2" w:rsidRPr="00E04B66" w14:paraId="624AC592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8F35" w14:textId="175CCE9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AF7B" w14:textId="751E936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1083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E99D" w14:textId="38A1F9FF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telomere maintenance via telomere lengthen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DD09" w14:textId="63E24CE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9A88" w14:textId="658C73F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1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1B69" w14:textId="79CE133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00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7A57" w14:textId="148CF4D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00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245D" w14:textId="712C82C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21E-02</w:t>
            </w:r>
          </w:p>
        </w:tc>
      </w:tr>
      <w:tr w:rsidR="00DF2DF2" w:rsidRPr="00E04B66" w14:paraId="4FEE6A1A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5E4F" w14:textId="0CF99C8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E898" w14:textId="477B83B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32204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FEA3" w14:textId="7DCCDB9B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egulation of telomere maintenanc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90F4" w14:textId="41AB8A0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9D08" w14:textId="54911D72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04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252E" w14:textId="14754882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5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376B" w14:textId="1D56ED2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5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D851" w14:textId="1CC7F8A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21E-02</w:t>
            </w:r>
          </w:p>
        </w:tc>
      </w:tr>
      <w:tr w:rsidR="00DF2DF2" w:rsidRPr="00E04B66" w14:paraId="0D2BF40C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36A6" w14:textId="5DA07DD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318E" w14:textId="7086435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2000278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3F7B8" w14:textId="74582AEA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egulation of DNA biosynthetic proces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0D3C" w14:textId="63B3B74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83E6" w14:textId="05B5249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21/186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E4E0" w14:textId="2251D66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.22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2271" w14:textId="20B8E6B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.22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2450" w14:textId="5EBD9E8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21E-02</w:t>
            </w:r>
          </w:p>
        </w:tc>
      </w:tr>
      <w:tr w:rsidR="00DF2DF2" w:rsidRPr="00E04B66" w14:paraId="0BC22749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21CF" w14:textId="26804A6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FDE7" w14:textId="6B5F48C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15935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82D9" w14:textId="4BCA8C43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small ribosomal subuni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A975" w14:textId="592484E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B331" w14:textId="15BC37E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74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0F6E" w14:textId="68D7EFF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7.63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C461" w14:textId="6A0433A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7.63E-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99C7" w14:textId="136D9F8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1E-02</w:t>
            </w:r>
          </w:p>
        </w:tc>
      </w:tr>
      <w:tr w:rsidR="00DF2DF2" w:rsidRPr="00E04B66" w14:paraId="2763C243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D3A4" w14:textId="24B008B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164B" w14:textId="4F87DD8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00781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8FB50" w14:textId="76C03A5B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chromosome, telomeric reg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EB27" w14:textId="538DB5E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0EC2" w14:textId="60C760D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69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0F47" w14:textId="234B813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89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F8BA" w14:textId="6475180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89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BA8F" w14:textId="34006BD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26E-02</w:t>
            </w:r>
          </w:p>
        </w:tc>
      </w:tr>
      <w:tr w:rsidR="00DF2DF2" w:rsidRPr="00E04B66" w14:paraId="64C4CF07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54AA" w14:textId="0077D80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CCCF" w14:textId="1E3F0952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44391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ECE1" w14:textId="2C55A45A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ibosomal subuni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38BF" w14:textId="3D6D0D9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DC64" w14:textId="577A095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85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BC79" w14:textId="4FA0EA8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65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4720" w14:textId="5E94214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65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4FF2" w14:textId="43CE62B3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26E-02</w:t>
            </w:r>
          </w:p>
        </w:tc>
      </w:tr>
      <w:tr w:rsidR="00DF2DF2" w:rsidRPr="00E04B66" w14:paraId="7D9FFC6F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30C2" w14:textId="14AA0E2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6DEC" w14:textId="6A3F3E8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0584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E2DB" w14:textId="3B59BBA4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C986" w14:textId="605E297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C49C" w14:textId="42970AF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29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97F3" w14:textId="03EF8754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7.03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01BE" w14:textId="5AF465F2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7.03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C644" w14:textId="79B2548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55E-02</w:t>
            </w:r>
          </w:p>
        </w:tc>
      </w:tr>
      <w:tr w:rsidR="00DF2DF2" w:rsidRPr="00E04B66" w14:paraId="63DFDB44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3771" w14:textId="71D42C3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D37A" w14:textId="7EAAF24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05665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B8AD" w14:textId="2D642FCC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NA polymerase II, core complex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9805" w14:textId="14B11EE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C320" w14:textId="029820A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5/195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44CA" w14:textId="6716055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42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F2FD" w14:textId="308143A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42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CC8B" w14:textId="382036E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55E-02</w:t>
            </w:r>
          </w:p>
        </w:tc>
      </w:tr>
      <w:tr w:rsidR="00DF2DF2" w:rsidRPr="00E04B66" w14:paraId="11D983B0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B9B0" w14:textId="556CB3A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63AF" w14:textId="585F746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16874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2D1B" w14:textId="39D8FEAF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ligase activ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3A74" w14:textId="662B677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3F37" w14:textId="50B2DD4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65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2155" w14:textId="6698F9E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18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9990" w14:textId="67B8E0F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18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0180" w14:textId="7B579FD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7E-02</w:t>
            </w:r>
          </w:p>
        </w:tc>
      </w:tr>
      <w:tr w:rsidR="00DF2DF2" w:rsidRPr="00E04B66" w14:paraId="6F27F4B2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B7E6" w14:textId="3239A1C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DEE7" w14:textId="687ED74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03735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106B" w14:textId="2A428C4A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structural constituent of ribosom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C42C" w14:textId="4142477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83A9" w14:textId="2DB9D01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77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9C4C" w14:textId="47A17BD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80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E866" w14:textId="763BD6F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80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7442" w14:textId="0741DB4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7E-02</w:t>
            </w:r>
          </w:p>
        </w:tc>
      </w:tr>
      <w:tr w:rsidR="00DF2DF2" w:rsidRPr="00E04B66" w14:paraId="19F81189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4001" w14:textId="288AD2E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6392" w14:textId="01B17F7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1674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9F98" w14:textId="3EB492A9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hydroxymethyl-, formyl- and related transferase activ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75F8" w14:textId="19334D0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6636" w14:textId="714889A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0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0B86" w14:textId="314E5F8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C85B" w14:textId="596DDED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1923" w14:textId="3D99AA0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7E-02</w:t>
            </w:r>
          </w:p>
        </w:tc>
      </w:tr>
      <w:tr w:rsidR="00DF2DF2" w:rsidRPr="00E04B66" w14:paraId="11D62949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62A0" w14:textId="3540F35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57443" w14:textId="327BE2C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5188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E38B" w14:textId="31318918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-quadruplex DNA bind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FD9F" w14:textId="4967A24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AA74" w14:textId="4BD58D6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0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2158" w14:textId="367DFCE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1AD0" w14:textId="644602A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8258" w14:textId="1E443D74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7E-02</w:t>
            </w:r>
          </w:p>
        </w:tc>
      </w:tr>
      <w:tr w:rsidR="00DF2DF2" w:rsidRPr="00E04B66" w14:paraId="19CFDFFC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0126" w14:textId="1622EA2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D263" w14:textId="10230ED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O:0098505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1A05" w14:textId="49CA51D1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G-rich strand telomeric DNA bind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2DE5" w14:textId="4732925F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A299" w14:textId="2568DAB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0/183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C3E4" w14:textId="59B58BE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C26A" w14:textId="4CE65A82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5.97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4C60" w14:textId="5C27CCE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67E-02</w:t>
            </w:r>
          </w:p>
        </w:tc>
      </w:tr>
      <w:tr w:rsidR="00DF2DF2" w:rsidRPr="00E04B66" w14:paraId="62F99859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899B" w14:textId="07F052BC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EEF4" w14:textId="5F386F88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hsa0301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D2D8" w14:textId="275FE831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77E4" w14:textId="404266A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/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545A" w14:textId="3D8CA85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70/86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B12D" w14:textId="4B7EEAD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26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D2D5" w14:textId="1519EB3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.26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F3CC" w14:textId="42A16C1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24E-02</w:t>
            </w:r>
          </w:p>
        </w:tc>
      </w:tr>
      <w:tr w:rsidR="00DF2DF2" w:rsidRPr="00E04B66" w14:paraId="0C2F7090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73DD" w14:textId="1111D59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9D7B" w14:textId="40862453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hsa0067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5A5E" w14:textId="40C5BA77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One carbon pool by folat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8417" w14:textId="1E13A8F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4C2F" w14:textId="63C8848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0/86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37B25" w14:textId="3CA71C6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.06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0CA3" w14:textId="317DB0B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2.06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AD05" w14:textId="6961BD9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24E-02</w:t>
            </w:r>
          </w:p>
        </w:tc>
      </w:tr>
      <w:tr w:rsidR="00DF2DF2" w:rsidRPr="00E04B66" w14:paraId="3116C8D8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72B4" w14:textId="325F54B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5F78" w14:textId="0A8319E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hsa0152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27700" w14:textId="47875298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Antifolate resistanc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373C" w14:textId="7EB2FB80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B291" w14:textId="1C4C7921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0/86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403D" w14:textId="02C78005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08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3CA6" w14:textId="6597FCC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08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9A00" w14:textId="4859719D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24E-02</w:t>
            </w:r>
          </w:p>
        </w:tc>
      </w:tr>
      <w:tr w:rsidR="00DF2DF2" w:rsidRPr="00E04B66" w14:paraId="3DECE0EB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91A5" w14:textId="064899A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12C6" w14:textId="3CF9B6E9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hsa0302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19BC" w14:textId="193BB27F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RNA polymeras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1909" w14:textId="5CB2FE53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6301" w14:textId="275B7183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4/86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1D6B" w14:textId="7DD5531E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48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55AF" w14:textId="3E14275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3.48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DCD0" w14:textId="7A635E5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24E-02</w:t>
            </w:r>
          </w:p>
        </w:tc>
      </w:tr>
      <w:tr w:rsidR="00DF2DF2" w:rsidRPr="00E04B66" w14:paraId="2C222C48" w14:textId="77777777" w:rsidTr="004C4D6F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3FA73" w14:textId="604EFB6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BCA78" w14:textId="7560ECC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hsa03410</w:t>
            </w:r>
          </w:p>
        </w:tc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33C61" w14:textId="2E696C1B" w:rsidR="00DF2DF2" w:rsidRPr="00DF2DF2" w:rsidRDefault="00DF2DF2" w:rsidP="00DF2DF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Base excision repai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02676" w14:textId="477600C4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1/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052CF" w14:textId="797DF5C6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4/866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5B627" w14:textId="7BBB64DA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48E-0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9BFAD" w14:textId="5B9ACE5B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4.48E-0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B0A97" w14:textId="4A623887" w:rsidR="00DF2DF2" w:rsidRPr="00DF2DF2" w:rsidRDefault="00DF2DF2" w:rsidP="00DF2DF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2DF2">
              <w:rPr>
                <w:rFonts w:ascii="Times New Roman" w:hAnsi="Times New Roman" w:cs="Times New Roman"/>
                <w:color w:val="000000"/>
                <w:szCs w:val="21"/>
              </w:rPr>
              <w:t>8.49E-02</w:t>
            </w:r>
          </w:p>
        </w:tc>
      </w:tr>
    </w:tbl>
    <w:p w14:paraId="68D37994" w14:textId="3AD0334A" w:rsidR="00F80BCE" w:rsidRPr="00FD1387" w:rsidRDefault="00714C6C" w:rsidP="00D61926">
      <w:pPr>
        <w:spacing w:line="360" w:lineRule="auto"/>
        <w:ind w:firstLine="420"/>
        <w:rPr>
          <w:rFonts w:ascii="Times New Roman" w:eastAsia="宋体" w:hAnsi="Times New Roman" w:cs="Times New Roman"/>
          <w:szCs w:val="21"/>
        </w:rPr>
      </w:pPr>
      <w:r w:rsidRPr="00FD1387">
        <w:rPr>
          <w:rFonts w:ascii="Times New Roman" w:eastAsia="宋体" w:hAnsi="Times New Roman" w:cs="Times New Roman"/>
          <w:szCs w:val="21"/>
        </w:rPr>
        <w:t>GO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Gene Ontology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BP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Biological Process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CC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Cellular Component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MF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Molecular Function</w:t>
      </w:r>
      <w:r w:rsidR="00641A51" w:rsidRPr="00FD1387">
        <w:rPr>
          <w:rFonts w:ascii="Times New Roman" w:eastAsia="宋体" w:hAnsi="Times New Roman" w:cs="Times New Roman"/>
          <w:szCs w:val="21"/>
        </w:rPr>
        <w:t>；</w:t>
      </w:r>
      <w:r w:rsidRPr="00FD1387">
        <w:rPr>
          <w:rFonts w:ascii="Times New Roman" w:eastAsia="宋体" w:hAnsi="Times New Roman" w:cs="Times New Roman"/>
          <w:szCs w:val="21"/>
        </w:rPr>
        <w:t>KEGG</w:t>
      </w:r>
      <w:r w:rsidR="00641A51" w:rsidRPr="00FD1387">
        <w:rPr>
          <w:rFonts w:ascii="Times New Roman" w:eastAsia="宋体" w:hAnsi="Times New Roman" w:cs="Times New Roman"/>
          <w:szCs w:val="21"/>
        </w:rPr>
        <w:t>，</w:t>
      </w:r>
      <w:r w:rsidRPr="00FD1387">
        <w:rPr>
          <w:rFonts w:ascii="Times New Roman" w:eastAsia="宋体" w:hAnsi="Times New Roman" w:cs="Times New Roman"/>
          <w:szCs w:val="21"/>
        </w:rPr>
        <w:t>Kyoto Encyclopedia of Genes and Genomes</w:t>
      </w:r>
      <w:bookmarkEnd w:id="0"/>
      <w:r w:rsidR="00356AAF" w:rsidRPr="00FD1387">
        <w:rPr>
          <w:rFonts w:ascii="Times New Roman" w:eastAsia="宋体" w:hAnsi="Times New Roman" w:cs="Times New Roman"/>
          <w:szCs w:val="21"/>
        </w:rPr>
        <w:t>。</w:t>
      </w:r>
      <w:bookmarkEnd w:id="1"/>
    </w:p>
    <w:sectPr w:rsidR="00F80BCE" w:rsidRPr="00FD1387" w:rsidSect="0005454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36EA" w14:textId="77777777" w:rsidR="000F431D" w:rsidRDefault="000F431D" w:rsidP="005D2FB2">
      <w:r>
        <w:separator/>
      </w:r>
    </w:p>
  </w:endnote>
  <w:endnote w:type="continuationSeparator" w:id="0">
    <w:p w14:paraId="0E621BCB" w14:textId="77777777" w:rsidR="000F431D" w:rsidRDefault="000F431D" w:rsidP="005D2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03E42" w14:textId="77777777" w:rsidR="000F431D" w:rsidRDefault="000F431D" w:rsidP="005D2FB2">
      <w:r>
        <w:separator/>
      </w:r>
    </w:p>
  </w:footnote>
  <w:footnote w:type="continuationSeparator" w:id="0">
    <w:p w14:paraId="44E5D803" w14:textId="77777777" w:rsidR="000F431D" w:rsidRDefault="000F431D" w:rsidP="005D2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190"/>
    <w:rsid w:val="00011CB4"/>
    <w:rsid w:val="00012B0F"/>
    <w:rsid w:val="00054545"/>
    <w:rsid w:val="0005740F"/>
    <w:rsid w:val="000D6563"/>
    <w:rsid w:val="000E5BDB"/>
    <w:rsid w:val="000E6D2B"/>
    <w:rsid w:val="000F431D"/>
    <w:rsid w:val="001245F5"/>
    <w:rsid w:val="00214CB9"/>
    <w:rsid w:val="00291642"/>
    <w:rsid w:val="002B3247"/>
    <w:rsid w:val="002B4FB9"/>
    <w:rsid w:val="002F03DC"/>
    <w:rsid w:val="002F1AC1"/>
    <w:rsid w:val="003112B5"/>
    <w:rsid w:val="00337BEA"/>
    <w:rsid w:val="00356AAF"/>
    <w:rsid w:val="00373E39"/>
    <w:rsid w:val="00393763"/>
    <w:rsid w:val="00431014"/>
    <w:rsid w:val="00434CA2"/>
    <w:rsid w:val="00462DFC"/>
    <w:rsid w:val="004A44F6"/>
    <w:rsid w:val="004C3D4B"/>
    <w:rsid w:val="004D1408"/>
    <w:rsid w:val="005432F3"/>
    <w:rsid w:val="00564067"/>
    <w:rsid w:val="005839CE"/>
    <w:rsid w:val="005C292B"/>
    <w:rsid w:val="005D2E26"/>
    <w:rsid w:val="005D2FB2"/>
    <w:rsid w:val="005F1C56"/>
    <w:rsid w:val="00605332"/>
    <w:rsid w:val="00641A51"/>
    <w:rsid w:val="006C7261"/>
    <w:rsid w:val="006E51B0"/>
    <w:rsid w:val="00714C6C"/>
    <w:rsid w:val="007B2332"/>
    <w:rsid w:val="007D1325"/>
    <w:rsid w:val="00830027"/>
    <w:rsid w:val="008800F9"/>
    <w:rsid w:val="00891EB3"/>
    <w:rsid w:val="008C2CFA"/>
    <w:rsid w:val="008C3E67"/>
    <w:rsid w:val="009726F1"/>
    <w:rsid w:val="009A0AD4"/>
    <w:rsid w:val="00A17D75"/>
    <w:rsid w:val="00A73371"/>
    <w:rsid w:val="00A76D11"/>
    <w:rsid w:val="00AB2CCF"/>
    <w:rsid w:val="00B02B7A"/>
    <w:rsid w:val="00B5172C"/>
    <w:rsid w:val="00BB628F"/>
    <w:rsid w:val="00CB4ED0"/>
    <w:rsid w:val="00CD04A0"/>
    <w:rsid w:val="00D17933"/>
    <w:rsid w:val="00D250CA"/>
    <w:rsid w:val="00D61926"/>
    <w:rsid w:val="00DF2DF2"/>
    <w:rsid w:val="00E04B66"/>
    <w:rsid w:val="00E21EB8"/>
    <w:rsid w:val="00E4316A"/>
    <w:rsid w:val="00E503A6"/>
    <w:rsid w:val="00E80FDE"/>
    <w:rsid w:val="00EB6190"/>
    <w:rsid w:val="00EB6CC0"/>
    <w:rsid w:val="00ED1186"/>
    <w:rsid w:val="00F0683B"/>
    <w:rsid w:val="00F55305"/>
    <w:rsid w:val="00F6702F"/>
    <w:rsid w:val="00F75C64"/>
    <w:rsid w:val="00F80BCE"/>
    <w:rsid w:val="00FA23A8"/>
    <w:rsid w:val="00FB1CB0"/>
    <w:rsid w:val="00FD1387"/>
    <w:rsid w:val="00FF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73BB4"/>
  <w15:chartTrackingRefBased/>
  <w15:docId w15:val="{50231E24-88B4-4B01-AD0E-56EE0BBD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FB2"/>
    <w:rPr>
      <w:sz w:val="18"/>
      <w:szCs w:val="18"/>
    </w:rPr>
  </w:style>
  <w:style w:type="paragraph" w:styleId="a7">
    <w:name w:val="annotation text"/>
    <w:basedOn w:val="a"/>
    <w:link w:val="a8"/>
    <w:qFormat/>
    <w:rsid w:val="00564067"/>
    <w:pPr>
      <w:jc w:val="left"/>
    </w:pPr>
    <w:rPr>
      <w:szCs w:val="24"/>
    </w:rPr>
  </w:style>
  <w:style w:type="character" w:customStyle="1" w:styleId="a8">
    <w:name w:val="批注文字 字符"/>
    <w:basedOn w:val="a0"/>
    <w:link w:val="a7"/>
    <w:qFormat/>
    <w:rsid w:val="00564067"/>
    <w:rPr>
      <w:szCs w:val="24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9852E-3ED2-4AF1-9B28-BFD1DBD2F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黄博成</cp:lastModifiedBy>
  <cp:revision>16</cp:revision>
  <dcterms:created xsi:type="dcterms:W3CDTF">2023-11-22T07:06:00Z</dcterms:created>
  <dcterms:modified xsi:type="dcterms:W3CDTF">2024-02-27T02:00:00Z</dcterms:modified>
</cp:coreProperties>
</file>